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F1165" w:rsidRPr="003278DB" w:rsidTr="001071AB">
        <w:tc>
          <w:tcPr>
            <w:tcW w:w="9016" w:type="dxa"/>
            <w:gridSpan w:val="5"/>
          </w:tcPr>
          <w:p w:rsidR="00DF1165" w:rsidRPr="003278DB" w:rsidRDefault="00B709FF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09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DF1165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: Comparison of overall survival rate according to the stage of the disease (</w:t>
            </w:r>
            <w:r w:rsidRPr="00B709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DF1165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DF1165" w:rsidRPr="003278DB" w:rsidTr="001071AB">
        <w:tc>
          <w:tcPr>
            <w:tcW w:w="1803" w:type="dxa"/>
            <w:vMerge w:val="restart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ge of the disease</w:t>
            </w:r>
          </w:p>
        </w:tc>
        <w:tc>
          <w:tcPr>
            <w:tcW w:w="1803" w:type="dxa"/>
            <w:vMerge w:val="restart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DF1165" w:rsidRPr="003278DB" w:rsidTr="001071AB">
        <w:tc>
          <w:tcPr>
            <w:tcW w:w="1803" w:type="dxa"/>
            <w:vMerge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DF1165" w:rsidRPr="003278DB" w:rsidTr="001071AB"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0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586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32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347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825</w:t>
            </w:r>
          </w:p>
        </w:tc>
      </w:tr>
      <w:tr w:rsidR="00DF1165" w:rsidRPr="003278DB" w:rsidTr="001071AB"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1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634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971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730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1.537</w:t>
            </w:r>
          </w:p>
        </w:tc>
      </w:tr>
      <w:tr w:rsidR="00DF1165" w:rsidRPr="003278DB" w:rsidTr="001071AB"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2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66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73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43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289</w:t>
            </w:r>
          </w:p>
        </w:tc>
      </w:tr>
      <w:tr w:rsidR="00DF1165" w:rsidRPr="003278DB" w:rsidTr="001071AB"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3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282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60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184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381</w:t>
            </w:r>
          </w:p>
        </w:tc>
      </w:tr>
      <w:tr w:rsidR="00DF1165" w:rsidRPr="003278DB" w:rsidTr="001071AB"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4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7.673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559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.618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728</w:t>
            </w:r>
          </w:p>
        </w:tc>
      </w:tr>
      <w:tr w:rsidR="00DF1165" w:rsidRPr="003278DB" w:rsidTr="001071AB"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unknown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210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736</w:t>
            </w:r>
          </w:p>
        </w:tc>
        <w:tc>
          <w:tcPr>
            <w:tcW w:w="1803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808</w:t>
            </w:r>
          </w:p>
        </w:tc>
        <w:tc>
          <w:tcPr>
            <w:tcW w:w="1804" w:type="dxa"/>
          </w:tcPr>
          <w:p w:rsidR="00DF1165" w:rsidRPr="003278DB" w:rsidRDefault="00DF1165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612</w:t>
            </w:r>
          </w:p>
        </w:tc>
      </w:tr>
    </w:tbl>
    <w:p w:rsidR="00A1617E" w:rsidRDefault="00B709FF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165"/>
    <w:rsid w:val="00A3306E"/>
    <w:rsid w:val="00B709FF"/>
    <w:rsid w:val="00C758EE"/>
    <w:rsid w:val="00DF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61131-0A7C-4C9F-8D92-0CFA44688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1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165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6:00Z</dcterms:created>
  <dcterms:modified xsi:type="dcterms:W3CDTF">2026-05-2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35233-45a4-4d8c-a6f3-9ccf5319461b</vt:lpwstr>
  </property>
</Properties>
</file>